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A0E88" w14:textId="37F3DB68" w:rsidR="00EE5BD8" w:rsidRPr="00D371EF" w:rsidRDefault="00EE5BD8">
      <w:pPr>
        <w:rPr>
          <w:rFonts w:ascii="Palatino Linotype" w:hAnsi="Palatino Linotype"/>
          <w:b/>
        </w:rPr>
      </w:pPr>
      <w:bookmarkStart w:id="0" w:name="_GoBack"/>
      <w:bookmarkEnd w:id="0"/>
      <w:r w:rsidRPr="00D371EF">
        <w:rPr>
          <w:rFonts w:ascii="Palatino Linotype" w:hAnsi="Palatino Linotype"/>
          <w:b/>
        </w:rPr>
        <w:t xml:space="preserve">Table 1. Summary of </w:t>
      </w:r>
      <w:r w:rsidR="0005130C" w:rsidRPr="00D371EF">
        <w:rPr>
          <w:rFonts w:ascii="Palatino Linotype" w:hAnsi="Palatino Linotype"/>
          <w:b/>
        </w:rPr>
        <w:t>epidemiological study of AAV</w:t>
      </w:r>
      <w:r w:rsidR="004435C4">
        <w:rPr>
          <w:rFonts w:ascii="Palatino Linotype" w:hAnsi="Palatino Linotype" w:hint="eastAsia"/>
          <w:b/>
        </w:rPr>
        <w:t xml:space="preserve"> (per million)</w:t>
      </w:r>
      <w:r w:rsidR="0005130C" w:rsidRPr="00D371EF">
        <w:rPr>
          <w:rFonts w:ascii="Palatino Linotype" w:hAnsi="Palatino Linotype"/>
          <w:b/>
        </w:rPr>
        <w:t>.</w:t>
      </w:r>
    </w:p>
    <w:tbl>
      <w:tblPr>
        <w:tblW w:w="4952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3158"/>
        <w:gridCol w:w="1710"/>
        <w:gridCol w:w="1531"/>
        <w:gridCol w:w="1709"/>
        <w:gridCol w:w="1162"/>
      </w:tblGrid>
      <w:tr w:rsidR="00D371EF" w:rsidRPr="00D371EF" w14:paraId="15560A12" w14:textId="77777777" w:rsidTr="00753396">
        <w:trPr>
          <w:trHeight w:val="284"/>
          <w:tblHeader/>
        </w:trPr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C3A64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b/>
                <w:sz w:val="21"/>
                <w:szCs w:val="21"/>
              </w:rPr>
              <w:t>Reg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25C8F701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b/>
                <w:sz w:val="21"/>
                <w:szCs w:val="21"/>
              </w:rPr>
              <w:t>AAV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29B8B1C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b/>
                <w:sz w:val="21"/>
                <w:szCs w:val="21"/>
              </w:rPr>
              <w:t>GPA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2D885BDC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b/>
                <w:sz w:val="21"/>
                <w:szCs w:val="21"/>
              </w:rPr>
              <w:t>MPA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6338CE7A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b/>
                <w:sz w:val="21"/>
                <w:szCs w:val="21"/>
              </w:rPr>
              <w:t>EGPA</w:t>
            </w:r>
          </w:p>
        </w:tc>
      </w:tr>
      <w:tr w:rsidR="00D371EF" w:rsidRPr="00D371EF" w14:paraId="0ACF42EE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20CD0FA9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.UK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XYXR0czwvQXV0aG9yPjxZZWFyPjIwMDE8L1llYXI+PFJl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XYXR0czwvQXV0aG9yPjxZZWFyPjIwMDE8L1llYXI+PFJl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1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5DE85E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74C4FCDC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0.6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4425786F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C8A258B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437E06D3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4C475AA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2.Spain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Watts&lt;/Author&gt;&lt;Year&gt;2001&lt;/Year&gt;&lt;RecNum&gt;48&lt;/RecNum&gt;&lt;DisplayText&gt;(1)&lt;/DisplayText&gt;&lt;record&gt;&lt;rec-number&gt;48&lt;/rec-number&gt;&lt;foreign-keys&gt;&lt;key app="EN" db-id="d2aadd0zmpzewde99pwpeeewe5vsw0z52zsf" timestamp="1528231514"&gt;48&lt;/key&gt;&lt;/foreign-keys&gt;&lt;ref-type name="Journal Article"&gt;17&lt;/ref-type&gt;&lt;contributors&gt;&lt;authors&gt;&lt;author&gt;Watts, R. A.&lt;/author&gt;&lt;author&gt;Gonzalez-Gay, M. A.&lt;/author&gt;&lt;author&gt;Lane, S. E.&lt;/author&gt;&lt;author&gt;Garcia-Porrua, C.&lt;/author&gt;&lt;author&gt;Bentham, G.&lt;/author&gt;&lt;author&gt;Scott, D. G.&lt;/author&gt;&lt;/authors&gt;&lt;/contributors&gt;&lt;auth-address&gt;Department of Rheumatology, Norfolk and Norwich Hospital, Norwich, UK. Richards.Watts2@btinternet.com&lt;/auth-address&gt;&lt;titles&gt;&lt;title&gt;Geoepidemiology of systemic vasculitis: comparison of the incidence in two regions of Europe&lt;/title&gt;&lt;secondary-title&gt;Ann Rheum Dis&lt;/secondary-title&gt;&lt;/titles&gt;&lt;periodical&gt;&lt;full-title&gt;Ann Rheum Dis&lt;/full-title&gt;&lt;/periodical&gt;&lt;pages&gt;170-2&lt;/pages&gt;&lt;volume&gt;60&lt;/volume&gt;&lt;number&gt;2&lt;/number&gt;&lt;edition&gt;2001/01/13&lt;/edition&gt;&lt;keywords&gt;&lt;keyword&gt;Adolescent&lt;/keyword&gt;&lt;keyword&gt;Adult&lt;/keyword&gt;&lt;keyword&gt;Age Factors&lt;/keyword&gt;&lt;keyword&gt;Aged&lt;/keyword&gt;&lt;keyword&gt;Churg-Strauss Syndrome/epidemiology&lt;/keyword&gt;&lt;keyword&gt;Female&lt;/keyword&gt;&lt;keyword&gt;Granulomatosis with Polyangiitis/epidemiology&lt;/keyword&gt;&lt;keyword&gt;Humans&lt;/keyword&gt;&lt;keyword&gt;Incidence&lt;/keyword&gt;&lt;keyword&gt;Male&lt;/keyword&gt;&lt;keyword&gt;Middle Aged&lt;/keyword&gt;&lt;keyword&gt;Poisson Distribution&lt;/keyword&gt;&lt;keyword&gt;Polyarteritis Nodosa/epidemiology&lt;/keyword&gt;&lt;keyword&gt;Sex Factors&lt;/keyword&gt;&lt;keyword&gt;United Kingdom/epidemiology&lt;/keyword&gt;&lt;keyword&gt;Vasculitis/*epidemiology&lt;/keyword&gt;&lt;/keywords&gt;&lt;dates&gt;&lt;year&gt;2001&lt;/year&gt;&lt;pub-dates&gt;&lt;date&gt;Feb&lt;/date&gt;&lt;/pub-dates&gt;&lt;/dates&gt;&lt;isbn&gt;0003-4967 (Print)&amp;#xD;0003-4967 (Linking)&lt;/isbn&gt;&lt;accession-num&gt;11156552&lt;/accession-num&gt;&lt;urls&gt;&lt;related-urls&gt;&lt;url&gt;https://www.ncbi.nlm.nih.gov/pubmed/11156552&lt;/url&gt;&lt;/related-urls&gt;&lt;/urls&gt;&lt;custom2&gt;PMC1753459&lt;/custom2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1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686CDF34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33BBAC60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8.3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41D0BA96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7F92F2EA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40A74E46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54D8A464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3.UK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XYXR0czwvQXV0aG9yPjxZZWFyPjIwMDg8L1llYXI+PFJl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XYXR0czwvQXV0aG9yPjxZZWFyPjIwMDg8L1llYXI+PFJl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2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1627851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2.2 (8.0-17.7)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0528B6D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5.8(2.9-9.4)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05FC266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5.0 (2.4-8.8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35595F3C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.4 (0.3-3.9)</w:t>
            </w:r>
          </w:p>
        </w:tc>
      </w:tr>
      <w:tr w:rsidR="00D371EF" w:rsidRPr="00D371EF" w14:paraId="1C1E78AE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6D72A639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4.Japan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XYXR0czwvQXV0aG9yPjxZZWFyPjIwMDg8L1llYXI+PFJl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XYXR0czwvQXV0aG9yPjxZZWFyPjIwMDg8L1llYXI+PFJl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2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625FCDE5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4.8 (10.8-18.9)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106AA755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66A212E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4.8 (10.8-18.9)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72BB725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0</w:t>
            </w:r>
          </w:p>
        </w:tc>
      </w:tr>
      <w:tr w:rsidR="00D371EF" w:rsidRPr="00D371EF" w14:paraId="07B45181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5808757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5.Norfolk(UK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Carruthers&lt;/Author&gt;&lt;Year&gt;1996&lt;/Year&gt;&lt;RecNum&gt;50&lt;/RecNum&gt;&lt;DisplayText&gt;(3)&lt;/DisplayText&gt;&lt;record&gt;&lt;rec-number&gt;50&lt;/rec-number&gt;&lt;foreign-keys&gt;&lt;key app="EN" db-id="d2aadd0zmpzewde99pwpeeewe5vsw0z52zsf" timestamp="1528231542"&gt;50&lt;/key&gt;&lt;/foreign-keys&gt;&lt;ref-type name="Journal Article"&gt;17&lt;/ref-type&gt;&lt;contributors&gt;&lt;authors&gt;&lt;author&gt;Carruthers, D. M.&lt;/author&gt;&lt;author&gt;Watts, R. A.&lt;/author&gt;&lt;author&gt;Symmons, D. P.&lt;/author&gt;&lt;author&gt;Scott, D. G.&lt;/author&gt;&lt;/authors&gt;&lt;/contributors&gt;&lt;auth-address&gt;Department of Rheumatology, Norfolk and Norwich Hospital, University of Manchester, UK.&lt;/auth-address&gt;&lt;titles&gt;&lt;title&gt;Wegener&amp;apos;s granulomatosis--increased incidence or increased recognition?&lt;/title&gt;&lt;secondary-title&gt;Br J Rheumatol&lt;/secondary-title&gt;&lt;/titles&gt;&lt;periodical&gt;&lt;full-title&gt;Br J Rheumatol&lt;/full-title&gt;&lt;/periodical&gt;&lt;pages&gt;142-5&lt;/pages&gt;&lt;volume&gt;35&lt;/volume&gt;&lt;number&gt;2&lt;/number&gt;&lt;edition&gt;1996/02/01&lt;/edition&gt;&lt;keywords&gt;&lt;keyword&gt;Adult&lt;/keyword&gt;&lt;keyword&gt;Age of Onset&lt;/keyword&gt;&lt;keyword&gt;Aged&lt;/keyword&gt;&lt;keyword&gt;Aged, 80 and over&lt;/keyword&gt;&lt;keyword&gt;Female&lt;/keyword&gt;&lt;keyword&gt;Granulomatosis with Polyangiitis/*diagnosis/*epidemiology&lt;/keyword&gt;&lt;keyword&gt;Humans&lt;/keyword&gt;&lt;keyword&gt;Incidence&lt;/keyword&gt;&lt;keyword&gt;Male&lt;/keyword&gt;&lt;keyword&gt;Middle Aged&lt;/keyword&gt;&lt;keyword&gt;Prospective Studies&lt;/keyword&gt;&lt;keyword&gt;Seasons&lt;/keyword&gt;&lt;keyword&gt;United Kingdom/epidemiology&lt;/keyword&gt;&lt;keyword&gt;United States/epidemiology&lt;/keyword&gt;&lt;/keywords&gt;&lt;dates&gt;&lt;year&gt;1996&lt;/year&gt;&lt;pub-dates&gt;&lt;date&gt;Feb&lt;/date&gt;&lt;/pub-dates&gt;&lt;/dates&gt;&lt;isbn&gt;0263-7103 (Print)&amp;#xD;0263-7103 (Linking)&lt;/isbn&gt;&lt;accession-num&gt;8612026&lt;/accession-num&gt;&lt;urls&gt;&lt;related-urls&gt;&lt;url&gt;https://www.ncbi.nlm.nih.gov/pubmed/8612026&lt;/url&gt;&lt;/related-urls&gt;&lt;/urls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3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78F304B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2B3C93D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8.5 (5.2-12.9)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4DFFD2A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A422C8F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0F492351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2BA77664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6.UK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Watts&lt;/Author&gt;&lt;Year&gt;2000&lt;/Year&gt;&lt;RecNum&gt;51&lt;/RecNum&gt;&lt;DisplayText&gt;(4)&lt;/DisplayText&gt;&lt;record&gt;&lt;rec-number&gt;51&lt;/rec-number&gt;&lt;foreign-keys&gt;&lt;key app="EN" db-id="d2aadd0zmpzewde99pwpeeewe5vsw0z52zsf" timestamp="1528231554"&gt;51&lt;/key&gt;&lt;/foreign-keys&gt;&lt;ref-type name="Journal Article"&gt;17&lt;/ref-type&gt;&lt;contributors&gt;&lt;authors&gt;&lt;author&gt;Watts, R. A.&lt;/author&gt;&lt;author&gt;Lane, S. E.&lt;/author&gt;&lt;author&gt;Bentham, G.&lt;/author&gt;&lt;author&gt;Scott, D. G.&lt;/author&gt;&lt;/authors&gt;&lt;/contributors&gt;&lt;auth-address&gt;Norfolk and Norwich Hospital, UK.&lt;/auth-address&gt;&lt;titles&gt;&lt;title&gt;Epidemiology of systemic vasculitis: a ten-year study in the United Kingdom&lt;/title&gt;&lt;secondary-title&gt;Arthritis Rheum&lt;/secondary-title&gt;&lt;/titles&gt;&lt;periodical&gt;&lt;full-title&gt;Arthritis Rheum&lt;/full-title&gt;&lt;/periodical&gt;&lt;pages&gt;414-9&lt;/pages&gt;&lt;volume&gt;43&lt;/volume&gt;&lt;number&gt;2&lt;/number&gt;&lt;edition&gt;2000/02/29&lt;/edition&gt;&lt;keywords&gt;&lt;keyword&gt;Adolescent&lt;/keyword&gt;&lt;keyword&gt;Adult&lt;/keyword&gt;&lt;keyword&gt;Age Factors&lt;/keyword&gt;&lt;keyword&gt;Aged&lt;/keyword&gt;&lt;keyword&gt;Female&lt;/keyword&gt;&lt;keyword&gt;Humans&lt;/keyword&gt;&lt;keyword&gt;Incidence&lt;/keyword&gt;&lt;keyword&gt;Male&lt;/keyword&gt;&lt;keyword&gt;Middle Aged&lt;/keyword&gt;&lt;keyword&gt;Prevalence&lt;/keyword&gt;&lt;keyword&gt;Sex Factors&lt;/keyword&gt;&lt;keyword&gt;Time Factors&lt;/keyword&gt;&lt;keyword&gt;United Kingdom/epidemiology&lt;/keyword&gt;&lt;keyword&gt;Vasculitis/diagnosis/*epidemiology&lt;/keyword&gt;&lt;/keywords&gt;&lt;dates&gt;&lt;year&gt;2000&lt;/year&gt;&lt;pub-dates&gt;&lt;date&gt;Feb&lt;/date&gt;&lt;/pub-dates&gt;&lt;/dates&gt;&lt;isbn&gt;0004-3591 (Print)&amp;#xD;0004-3591 (Linking)&lt;/isbn&gt;&lt;accession-num&gt;10693883&lt;/accession-num&gt;&lt;urls&gt;&lt;related-urls&gt;&lt;url&gt;https://www.ncbi.nlm.nih.gov/pubmed/10693883&lt;/url&gt;&lt;/related-urls&gt;&lt;/urls&gt;&lt;electronic-resource-num&gt;10.1002/1529-0131(200002)43:2&amp;lt;414::AID-ANR23&amp;gt;3.0.CO;2-0&lt;/electronic-resource-num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4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2759A7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44.5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04B3B3A8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9.7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CFFE12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7F6CE2E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2.7</w:t>
            </w:r>
          </w:p>
        </w:tc>
      </w:tr>
      <w:tr w:rsidR="00D371EF" w:rsidRPr="00D371EF" w14:paraId="5D25C36D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03DC8FDB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7.Sweden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Knight&lt;/Author&gt;&lt;Year&gt;2006&lt;/Year&gt;&lt;RecNum&gt;52&lt;/RecNum&gt;&lt;DisplayText&gt;(5)&lt;/DisplayText&gt;&lt;record&gt;&lt;rec-number&gt;52&lt;/rec-number&gt;&lt;foreign-keys&gt;&lt;key app="EN" db-id="d2aadd0zmpzewde99pwpeeewe5vsw0z52zsf" timestamp="1528231570"&gt;52&lt;/key&gt;&lt;/foreign-keys&gt;&lt;ref-type name="Journal Article"&gt;17&lt;/ref-type&gt;&lt;contributors&gt;&lt;authors&gt;&lt;author&gt;Knight, A.&lt;/author&gt;&lt;author&gt;Ekbom, A.&lt;/author&gt;&lt;author&gt;Brandt, L.&lt;/author&gt;&lt;author&gt;Askling, J.&lt;/author&gt;&lt;/authors&gt;&lt;/contributors&gt;&lt;auth-address&gt;Department of Rheumatology, Uppsala University Hospital, Uppsala, Sweden. ann.kataja.knight@akademiska.se&lt;/auth-address&gt;&lt;titles&gt;&lt;title&gt;Increasing incidence of Wegener&amp;apos;s granulomatosis in Sweden, 1975-2001&lt;/title&gt;&lt;secondary-title&gt;J Rheumatol&lt;/secondary-title&gt;&lt;/titles&gt;&lt;periodical&gt;&lt;full-title&gt;J Rheumatol&lt;/full-title&gt;&lt;/periodical&gt;&lt;pages&gt;2060-3&lt;/pages&gt;&lt;volume&gt;33&lt;/volume&gt;&lt;number&gt;10&lt;/number&gt;&lt;edition&gt;2006/09/09&lt;/edition&gt;&lt;keywords&gt;&lt;keyword&gt;Antibodies, Antineutrophil Cytoplasmic/*blood&lt;/keyword&gt;&lt;keyword&gt;Biomarkers/blood&lt;/keyword&gt;&lt;keyword&gt;Female&lt;/keyword&gt;&lt;keyword&gt;Granulomatosis with Polyangiitis/*diagnosis/*epidemiology/immunology&lt;/keyword&gt;&lt;keyword&gt;Humans&lt;/keyword&gt;&lt;keyword&gt;Incidence&lt;/keyword&gt;&lt;keyword&gt;Male&lt;/keyword&gt;&lt;keyword&gt;Middle Aged&lt;/keyword&gt;&lt;keyword&gt;Sweden/epidemiology&lt;/keyword&gt;&lt;/keywords&gt;&lt;dates&gt;&lt;year&gt;2006&lt;/year&gt;&lt;pub-dates&gt;&lt;date&gt;Oct&lt;/date&gt;&lt;/pub-dates&gt;&lt;/dates&gt;&lt;isbn&gt;0315-162X (Print)&amp;#xD;0315-162X (Linking)&lt;/isbn&gt;&lt;accession-num&gt;16960922&lt;/accession-num&gt;&lt;urls&gt;&lt;related-urls&gt;&lt;url&gt;https://www.ncbi.nlm.nih.gov/pubmed/16960922&lt;/url&gt;&lt;/related-urls&gt;&lt;/urls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5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3F87653A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4843436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0.78 (0.74-0.82)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77D9E6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0931F8E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4723CCFC" w14:textId="77777777" w:rsidTr="00753396">
        <w:trPr>
          <w:trHeight w:val="28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0CC717D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8.Lugo(Spain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Hb256YWxlei1HYXk8L0F1dGhvcj48WWVhcj4xOTk5PC9Z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Hb256YWxlei1HYXk8L0F1dGhvcj48WWVhcj4xOTk5PC9Z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6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4CE9AA5B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3B39417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4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1E908AD5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1.1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2A2ACDB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0.88</w:t>
            </w:r>
          </w:p>
        </w:tc>
      </w:tr>
      <w:tr w:rsidR="00D371EF" w:rsidRPr="00D371EF" w14:paraId="5E442D09" w14:textId="77777777" w:rsidTr="00753396">
        <w:trPr>
          <w:trHeight w:val="265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437BCD04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9. Lugo(Spain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Gonzalez-Gay&lt;/Author&gt;&lt;Year&gt;2003&lt;/Year&gt;&lt;RecNum&gt;54&lt;/RecNum&gt;&lt;DisplayText&gt;(7)&lt;/DisplayText&gt;&lt;record&gt;&lt;rec-number&gt;54&lt;/rec-number&gt;&lt;foreign-keys&gt;&lt;key app="EN" db-id="d2aadd0zmpzewde99pwpeeewe5vsw0z52zsf" timestamp="1528231597"&gt;54&lt;/key&gt;&lt;/foreign-keys&gt;&lt;ref-type name="Journal Article"&gt;17&lt;/ref-type&gt;&lt;contributors&gt;&lt;authors&gt;&lt;author&gt;Gonzalez-Gay, M. A.&lt;/author&gt;&lt;author&gt;Garcia-Porrua, C.&lt;/author&gt;&lt;author&gt;Guerrero, J.&lt;/author&gt;&lt;author&gt;Rodriguez-Ledo, P.&lt;/author&gt;&lt;author&gt;Llorca, J.&lt;/author&gt;&lt;/authors&gt;&lt;/contributors&gt;&lt;auth-address&gt;Hospital Xeral-Calde, Lugo, Spain. miguelaggay@hotmail.com&lt;/auth-address&gt;&lt;titles&gt;&lt;title&gt;The epidemiology of the primary systemic vasculitides in northwest Spain: implications of the Chapel Hill Consensus Conference definitions&lt;/title&gt;&lt;secondary-title&gt;Arthritis Rheum&lt;/secondary-title&gt;&lt;/titles&gt;&lt;periodical&gt;&lt;full-title&gt;Arthritis Rheum&lt;/full-title&gt;&lt;/periodical&gt;&lt;pages&gt;388-93&lt;/pages&gt;&lt;volume&gt;49&lt;/volume&gt;&lt;number&gt;3&lt;/number&gt;&lt;edition&gt;2003/06/10&lt;/edition&gt;&lt;keywords&gt;&lt;keyword&gt;Age Distribution&lt;/keyword&gt;&lt;keyword&gt;Aged&lt;/keyword&gt;&lt;keyword&gt;Antibodies, Antineutrophil Cytoplasmic/analysis&lt;/keyword&gt;&lt;keyword&gt;Churg-Strauss Syndrome/epidemiology&lt;/keyword&gt;&lt;keyword&gt;Consensus Development Conferences as Topic&lt;/keyword&gt;&lt;keyword&gt;Female&lt;/keyword&gt;&lt;keyword&gt;Granulomatosis with Polyangiitis/epidemiology/immunology&lt;/keyword&gt;&lt;keyword&gt;Humans&lt;/keyword&gt;&lt;keyword&gt;Incidence&lt;/keyword&gt;&lt;keyword&gt;Male&lt;/keyword&gt;&lt;keyword&gt;Middle Aged&lt;/keyword&gt;&lt;keyword&gt;North Carolina&lt;/keyword&gt;&lt;keyword&gt;Rural Population&lt;/keyword&gt;&lt;keyword&gt;Sex Distribution&lt;/keyword&gt;&lt;keyword&gt;Spain/epidemiology&lt;/keyword&gt;&lt;keyword&gt;Terminology as Topic&lt;/keyword&gt;&lt;keyword&gt;Vasculitis/*epidemiology&lt;/keyword&gt;&lt;/keywords&gt;&lt;dates&gt;&lt;year&gt;2003&lt;/year&gt;&lt;pub-dates&gt;&lt;date&gt;Jun 15&lt;/date&gt;&lt;/pub-dates&gt;&lt;/dates&gt;&lt;isbn&gt;0004-3591 (Print)&amp;#xD;0004-3591 (Linking)&lt;/isbn&gt;&lt;accession-num&gt;12794795&lt;/accession-num&gt;&lt;urls&gt;&lt;related-urls&gt;&lt;url&gt;https://www.ncbi.nlm.nih.gov/pubmed/12794795&lt;/url&gt;&lt;/related-urls&gt;&lt;/urls&gt;&lt;electronic-resource-num&gt;10.1002/art.11115&lt;/electronic-resource-num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7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F74FAC0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45C491F5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2.95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212047BC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7.91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E6CC811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662B1360" w14:textId="77777777" w:rsidTr="00753396">
        <w:trPr>
          <w:trHeight w:val="265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78808BA8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0.Sweden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Nb2hhbW1hZDwvQXV0aG9yPjxZZWFyPjIwMDk8L1llYXI+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Nb2hhbW1hZDwvQXV0aG9yPjxZZWFyPjIwMDk8L1llYXI+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8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67AA09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5970BF83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9.8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56FF701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0.1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363C93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6A59C529" w14:textId="77777777" w:rsidTr="00753396">
        <w:trPr>
          <w:trHeight w:val="265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1D93464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1.New Zealand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O&amp;apos;Donnell&lt;/Author&gt;&lt;Year&gt;2007&lt;/Year&gt;&lt;RecNum&gt;57&lt;/RecNum&gt;&lt;DisplayText&gt;(9)&lt;/DisplayText&gt;&lt;record&gt;&lt;rec-number&gt;57&lt;/rec-number&gt;&lt;foreign-keys&gt;&lt;key app="EN" db-id="d2aadd0zmpzewde99pwpeeewe5vsw0z52zsf" timestamp="1528231639"&gt;57&lt;/key&gt;&lt;/foreign-keys&gt;&lt;ref-type name="Journal Article"&gt;17&lt;/ref-type&gt;&lt;contributors&gt;&lt;authors&gt;&lt;author&gt;O&amp;apos;Donnell, J. L.&lt;/author&gt;&lt;author&gt;Stevanovic, V. R.&lt;/author&gt;&lt;author&gt;Frampton, C.&lt;/author&gt;&lt;author&gt;Stamp, L. K.&lt;/author&gt;&lt;author&gt;Chapman, P. T.&lt;/author&gt;&lt;/authors&gt;&lt;/contributors&gt;&lt;auth-address&gt;Department of Rheumatology, Immunology and Allergy, Canterbury Health Laboratories, Christchurch 8001, New Zealand. john.odonnell@cdhb.govt.nz&lt;/auth-address&gt;&lt;titles&gt;&lt;title&gt;Wegener&amp;apos;s granulomatosis in New Zealand: evidence for a latitude-dependent incidence gradient&lt;/title&gt;&lt;secondary-title&gt;Intern Med J&lt;/secondary-title&gt;&lt;/titles&gt;&lt;periodical&gt;&lt;full-title&gt;Intern Med J&lt;/full-title&gt;&lt;/periodical&gt;&lt;pages&gt;242-6&lt;/pages&gt;&lt;volume&gt;37&lt;/volume&gt;&lt;number&gt;4&lt;/number&gt;&lt;edition&gt;2007/03/29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eography&lt;/keyword&gt;&lt;keyword&gt;Granulomatosis with Polyangiitis/*epidemiology&lt;/keyword&gt;&lt;keyword&gt;Humans&lt;/keyword&gt;&lt;keyword&gt;Incidence&lt;/keyword&gt;&lt;keyword&gt;Male&lt;/keyword&gt;&lt;keyword&gt;Middle Aged&lt;/keyword&gt;&lt;keyword&gt;New Zealand/epidemiology&lt;/keyword&gt;&lt;/keywords&gt;&lt;dates&gt;&lt;year&gt;2007&lt;/year&gt;&lt;pub-dates&gt;&lt;date&gt;Apr&lt;/date&gt;&lt;/pub-dates&gt;&lt;/dates&gt;&lt;isbn&gt;1445-5994 (Electronic)&amp;#xD;1444-0903 (Linking)&lt;/isbn&gt;&lt;accession-num&gt;17388864&lt;/accession-num&gt;&lt;urls&gt;&lt;related-urls&gt;&lt;url&gt;https://www.ncbi.nlm.nih.gov/pubmed/17388864&lt;/url&gt;&lt;/related-urls&gt;&lt;/urls&gt;&lt;electronic-resource-num&gt;10.1111/j.1445-5994.2006.01297.x&lt;/electronic-resource-num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9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35FB1989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52.11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7D0F6226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23553A6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2D6ED48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44767DFC" w14:textId="77777777" w:rsidTr="00753396">
        <w:trPr>
          <w:trHeight w:val="26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10EDA63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2.Norway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Koldingsnes&lt;/Author&gt;&lt;Year&gt;2000&lt;/Year&gt;&lt;RecNum&gt;59&lt;/RecNum&gt;&lt;DisplayText&gt;(10)&lt;/DisplayText&gt;&lt;record&gt;&lt;rec-number&gt;59&lt;/rec-number&gt;&lt;foreign-keys&gt;&lt;key app="EN" db-id="d2aadd0zmpzewde99pwpeeewe5vsw0z52zsf" timestamp="1528231667"&gt;59&lt;/key&gt;&lt;/foreign-keys&gt;&lt;ref-type name="Journal Article"&gt;17&lt;/ref-type&gt;&lt;contributors&gt;&lt;authors&gt;&lt;author&gt;Koldingsnes, W.&lt;/author&gt;&lt;author&gt;Nossent, H.&lt;/author&gt;&lt;/authors&gt;&lt;/contributors&gt;&lt;auth-address&gt;Department of Rheumatology, University of Tromso, Norway.&lt;/auth-address&gt;&lt;titles&gt;&lt;title&gt;Epidemiology of Wegener&amp;apos;s granulomatosis in northern Norway&lt;/title&gt;&lt;secondary-title&gt;Arthritis Rheum&lt;/secondary-title&gt;&lt;/titles&gt;&lt;periodical&gt;&lt;full-title&gt;Arthritis Rheum&lt;/full-title&gt;&lt;/periodical&gt;&lt;pages&gt;2481-7&lt;/pages&gt;&lt;volume&gt;43&lt;/volume&gt;&lt;number&gt;11&lt;/number&gt;&lt;edition&gt;2000/11/18&lt;/edition&gt;&lt;keywords&gt;&lt;keyword&gt;Adolescent&lt;/keyword&gt;&lt;keyword&gt;Adult&lt;/keyword&gt;&lt;keyword&gt;Aged&lt;/keyword&gt;&lt;keyword&gt;Aged, 80 and over&lt;/keyword&gt;&lt;keyword&gt;Antibodies, Antineutrophil Cytoplasmic/blood&lt;/keyword&gt;&lt;keyword&gt;Child&lt;/keyword&gt;&lt;keyword&gt;Cohort Studies&lt;/keyword&gt;&lt;keyword&gt;Female&lt;/keyword&gt;&lt;keyword&gt;Granulomatosis with Polyangiitis/*epidemiology&lt;/keyword&gt;&lt;keyword&gt;Humans&lt;/keyword&gt;&lt;keyword&gt;Incidence&lt;/keyword&gt;&lt;keyword&gt;Male&lt;/keyword&gt;&lt;keyword&gt;Middle Aged&lt;/keyword&gt;&lt;keyword&gt;Norway/epidemiology&lt;/keyword&gt;&lt;keyword&gt;Prevalence&lt;/keyword&gt;&lt;keyword&gt;Seasons&lt;/keyword&gt;&lt;keyword&gt;Time Factors&lt;/keyword&gt;&lt;/keywords&gt;&lt;dates&gt;&lt;year&gt;2000&lt;/year&gt;&lt;pub-dates&gt;&lt;date&gt;Nov&lt;/date&gt;&lt;/pub-dates&gt;&lt;/dates&gt;&lt;isbn&gt;0004-3591 (Print)&amp;#xD;0004-3591 (Linking)&lt;/isbn&gt;&lt;accession-num&gt;11083271&lt;/accession-num&gt;&lt;urls&gt;&lt;related-urls&gt;&lt;url&gt;https://www.ncbi.nlm.nih.gov/pubmed/11083271&lt;/url&gt;&lt;/related-urls&gt;&lt;/urls&gt;&lt;electronic-resource-num&gt;10.1002/1529-0131(200011)43:11&amp;lt;2481::AID-ANR15&amp;gt;3.0.CO;2-6&lt;/electronic-resource-num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10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080E4A2D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27404AAF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5.2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687DE71A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117ADE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55248298" w14:textId="77777777" w:rsidTr="00753396">
        <w:trPr>
          <w:trHeight w:val="26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10CBFFF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3.Japan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GdWppbW90bzwvQXV0aG9yPjxZZWFyPjIwMDY8L1llYXI+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GdWppbW90bzwvQXV0aG9yPjxZZWFyPjIwMDY8L1llYXI+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11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D26A0C1" w14:textId="4BE2B369" w:rsidR="00D371EF" w:rsidRPr="00D371EF" w:rsidRDefault="00F27439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>
              <w:rPr>
                <w:rFonts w:ascii="Palatino Linotype" w:hAnsi="Palatino Linotype" w:cs="Times New Roman" w:hint="eastAsia"/>
                <w:sz w:val="21"/>
                <w:szCs w:val="21"/>
              </w:rPr>
              <w:t>22.6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4DF21502" w14:textId="5309A081" w:rsidR="00D371EF" w:rsidRPr="00D371EF" w:rsidRDefault="004D443B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>
              <w:rPr>
                <w:rFonts w:ascii="Palatino Linotype" w:hAnsi="Palatino Linotype" w:cs="Times New Roman" w:hint="eastAsia"/>
                <w:sz w:val="21"/>
                <w:szCs w:val="21"/>
              </w:rPr>
              <w:t>2.1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5B1CC22B" w14:textId="335F5B24" w:rsidR="00D371EF" w:rsidRPr="00D371EF" w:rsidRDefault="004D443B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>
              <w:rPr>
                <w:rFonts w:ascii="Palatino Linotype" w:hAnsi="Palatino Linotype" w:cs="Times New Roman" w:hint="eastAsia"/>
                <w:sz w:val="21"/>
                <w:szCs w:val="21"/>
              </w:rPr>
              <w:t>18.2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7951E0A8" w14:textId="6C384B98" w:rsidR="00D371EF" w:rsidRPr="00D371EF" w:rsidRDefault="009B1614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>
              <w:rPr>
                <w:rFonts w:ascii="Palatino Linotype" w:hAnsi="Palatino Linotype" w:cs="Times New Roman" w:hint="eastAsia"/>
                <w:sz w:val="21"/>
                <w:szCs w:val="21"/>
              </w:rPr>
              <w:t>2.4</w:t>
            </w:r>
          </w:p>
        </w:tc>
      </w:tr>
      <w:tr w:rsidR="00D371EF" w:rsidRPr="00D371EF" w14:paraId="62354014" w14:textId="77777777" w:rsidTr="00753396">
        <w:trPr>
          <w:trHeight w:val="264"/>
        </w:trPr>
        <w:tc>
          <w:tcPr>
            <w:tcW w:w="1703" w:type="pct"/>
            <w:tcBorders>
              <w:top w:val="nil"/>
              <w:bottom w:val="nil"/>
            </w:tcBorders>
            <w:vAlign w:val="center"/>
          </w:tcPr>
          <w:p w14:paraId="74B2DAE8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4.German</w:t>
            </w:r>
            <w:r w:rsidR="00B6444B">
              <w:rPr>
                <w:rFonts w:ascii="Palatino Linotype" w:hAnsi="Palatino Linotype" w:cs="Times New Roman"/>
                <w:sz w:val="21"/>
                <w:szCs w:val="21"/>
              </w:rPr>
              <w:t>y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&lt;EndNote&gt;&lt;Cite&gt;&lt;Author&gt;Reinhold-Keller&lt;/Author&gt;&lt;Year&gt;2005&lt;/Year&gt;&lt;RecNum&gt;63&lt;/RecNum&gt;&lt;DisplayText&gt;(12)&lt;/DisplayText&gt;&lt;record&gt;&lt;rec-number&gt;63&lt;/rec-number&gt;&lt;foreign-keys&gt;&lt;key app="EN" db-id="d2aadd0zmpzewde99pwpeeewe5vsw0z52zsf" timestamp="1528231749"&gt;63&lt;/key&gt;&lt;/foreign-keys&gt;&lt;ref-type name="Journal Article"&gt;17&lt;/ref-type&gt;&lt;contributors&gt;&lt;authors&gt;&lt;author&gt;Reinhold-Keller, E.&lt;/author&gt;&lt;author&gt;Herlyn, K.&lt;/author&gt;&lt;author&gt;Wagner-Bastmeyer, R.&lt;/author&gt;&lt;author&gt;Gross, W. L.&lt;/author&gt;&lt;/authors&gt;&lt;/contributors&gt;&lt;auth-address&gt;University of Schleswig-Holstein, Campus Luebeck, Rheumaklinik Bad Bramstedt, Bad Bramstedt, Germany. EvaReinholdHH@aol.com&lt;/auth-address&gt;&lt;titles&gt;&lt;title&gt;Stable incidence of primary systemic vasculitides over five years: results from the German vasculitis register&lt;/title&gt;&lt;secondary-title&gt;Arthritis Rheum&lt;/secondary-title&gt;&lt;/titles&gt;&lt;periodical&gt;&lt;full-title&gt;Arthritis Rheum&lt;/full-title&gt;&lt;/periodical&gt;&lt;pages&gt;93-9&lt;/pages&gt;&lt;volume&gt;53&lt;/volume&gt;&lt;number&gt;1&lt;/number&gt;&lt;edition&gt;2005/02/08&lt;/edition&gt;&lt;keywords&gt;&lt;keyword&gt;Adult&lt;/keyword&gt;&lt;keyword&gt;Age Distribution&lt;/keyword&gt;&lt;keyword&gt;Aged&lt;/keyword&gt;&lt;keyword&gt;Aged, 80 and over&lt;/keyword&gt;&lt;keyword&gt;Churg-Strauss Syndrome/*epidemiology&lt;/keyword&gt;&lt;keyword&gt;Female&lt;/keyword&gt;&lt;keyword&gt;Germany/epidemiology&lt;/keyword&gt;&lt;keyword&gt;Granulomatosis with Polyangiitis/*epidemiology&lt;/keyword&gt;&lt;keyword&gt;Humans&lt;/keyword&gt;&lt;keyword&gt;Incidence&lt;/keyword&gt;&lt;keyword&gt;Male&lt;/keyword&gt;&lt;keyword&gt;Middle Aged&lt;/keyword&gt;&lt;keyword&gt;Prospective Studies&lt;/keyword&gt;&lt;keyword&gt;*Registries&lt;/keyword&gt;&lt;keyword&gt;Sex Distribution&lt;/keyword&gt;&lt;/keywords&gt;&lt;dates&gt;&lt;year&gt;2005&lt;/year&gt;&lt;pub-dates&gt;&lt;date&gt;Feb 15&lt;/date&gt;&lt;/pub-dates&gt;&lt;/dates&gt;&lt;isbn&gt;0004-3591 (Print)&amp;#xD;0004-3591 (Linking)&lt;/isbn&gt;&lt;accession-num&gt;15696553&lt;/accession-num&gt;&lt;urls&gt;&lt;related-urls&gt;&lt;url&gt;https://www.ncbi.nlm.nih.gov/pubmed/15696553&lt;/url&gt;&lt;/related-urls&gt;&lt;/urls&gt;&lt;electronic-resource-num&gt;10.1002/art.20928&lt;/electronic-resource-num&gt;&lt;/record&gt;&lt;/Cite&gt;&lt;/EndNote&gt;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12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0C84E062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9.5~16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14:paraId="60A0CAD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13939A7E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209A8035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  <w:tr w:rsidR="00D371EF" w:rsidRPr="00D371EF" w14:paraId="74DEF0C6" w14:textId="77777777" w:rsidTr="00753396">
        <w:trPr>
          <w:trHeight w:val="264"/>
        </w:trPr>
        <w:tc>
          <w:tcPr>
            <w:tcW w:w="1703" w:type="pct"/>
            <w:tcBorders>
              <w:top w:val="nil"/>
              <w:bottom w:val="single" w:sz="4" w:space="0" w:color="auto"/>
            </w:tcBorders>
            <w:vAlign w:val="center"/>
          </w:tcPr>
          <w:p w14:paraId="2FE81C67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15.German</w:t>
            </w:r>
            <w:r w:rsidR="00B6444B">
              <w:rPr>
                <w:rFonts w:ascii="Palatino Linotype" w:hAnsi="Palatino Linotype" w:cs="Times New Roman"/>
                <w:sz w:val="21"/>
                <w:szCs w:val="21"/>
              </w:rPr>
              <w:t>y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SZWluaG9sZC1LZWxsZXI8L0F1dGhvcj48WWVhcj4yMDAy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begin">
                <w:fldData xml:space="preserve">PEVuZE5vdGU+PENpdGU+PEF1dGhvcj5SZWluaG9sZC1LZWxsZXI8L0F1dGhvcj48WWVhcj4yMDAy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</w:fldData>
              </w:fldCha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instrText xml:space="preserve"> ADDIN EN.CITE.DATA </w:instrTex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separate"/>
            </w:r>
            <w:r w:rsidRPr="00D371EF">
              <w:rPr>
                <w:rFonts w:ascii="Palatino Linotype" w:hAnsi="Palatino Linotype" w:cs="Times New Roman"/>
                <w:noProof/>
                <w:sz w:val="21"/>
                <w:szCs w:val="21"/>
              </w:rPr>
              <w:t>(13)</w:t>
            </w: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</w:tcPr>
          <w:p w14:paraId="76966CC9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9.54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</w:tcPr>
          <w:p w14:paraId="03D86544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 w:cs="Times New Roman"/>
                <w:sz w:val="21"/>
                <w:szCs w:val="21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8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</w:tcPr>
          <w:p w14:paraId="1FB19A20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7B728ED8" w14:textId="77777777" w:rsidR="00D371EF" w:rsidRPr="00D371EF" w:rsidRDefault="00D371EF" w:rsidP="00753396">
            <w:pPr>
              <w:spacing w:line="360" w:lineRule="auto"/>
              <w:rPr>
                <w:rFonts w:ascii="Palatino Linotype" w:hAnsi="Palatino Linotype"/>
              </w:rPr>
            </w:pPr>
            <w:r w:rsidRPr="00D371EF">
              <w:rPr>
                <w:rFonts w:ascii="Palatino Linotype" w:hAnsi="Palatino Linotype" w:cs="Times New Roman"/>
                <w:sz w:val="21"/>
                <w:szCs w:val="21"/>
              </w:rPr>
              <w:t>-</w:t>
            </w:r>
          </w:p>
        </w:tc>
      </w:tr>
    </w:tbl>
    <w:p w14:paraId="27C7C2F5" w14:textId="77777777" w:rsidR="00751FFD" w:rsidRPr="00D371EF" w:rsidRDefault="00751FFD" w:rsidP="00751FFD">
      <w:pPr>
        <w:rPr>
          <w:rFonts w:ascii="Palatino Linotype" w:eastAsia="SimSun" w:hAnsi="Palatino Linotype" w:cs="Times New Roman"/>
          <w:sz w:val="21"/>
          <w:szCs w:val="22"/>
        </w:rPr>
      </w:pPr>
      <w:r w:rsidRPr="00D371EF">
        <w:rPr>
          <w:rFonts w:ascii="Palatino Linotype" w:eastAsia="SimSun" w:hAnsi="Palatino Linotype" w:cs="Times New Roman"/>
          <w:sz w:val="21"/>
          <w:szCs w:val="22"/>
        </w:rPr>
        <w:t xml:space="preserve">Note: Abbreviations: AAV, anti-neutrophil cytoplasmic </w:t>
      </w:r>
      <w:proofErr w:type="spellStart"/>
      <w:r w:rsidRPr="00D371EF">
        <w:rPr>
          <w:rFonts w:ascii="Palatino Linotype" w:eastAsia="SimSun" w:hAnsi="Palatino Linotype" w:cs="Times New Roman"/>
          <w:sz w:val="21"/>
          <w:szCs w:val="22"/>
        </w:rPr>
        <w:t>autoantiboides</w:t>
      </w:r>
      <w:proofErr w:type="spellEnd"/>
      <w:r w:rsidRPr="00D371EF">
        <w:rPr>
          <w:rFonts w:ascii="Palatino Linotype" w:eastAsia="SimSun" w:hAnsi="Palatino Linotype" w:cs="Times New Roman"/>
          <w:sz w:val="21"/>
          <w:szCs w:val="22"/>
        </w:rPr>
        <w:t xml:space="preserve"> associated vasculitis; GPA, granulomatosis with polyangiitis; MPA, microscopic polyangiitis; EGPA, eosinophilic granulomatosis with polyangiitis.</w:t>
      </w:r>
    </w:p>
    <w:p w14:paraId="358F018E" w14:textId="77777777" w:rsidR="00751FFD" w:rsidRPr="00D371EF" w:rsidRDefault="00751FFD" w:rsidP="00751FFD">
      <w:pPr>
        <w:rPr>
          <w:rFonts w:ascii="Palatino Linotype" w:hAnsi="Palatino Linotype"/>
        </w:rPr>
      </w:pPr>
    </w:p>
    <w:p w14:paraId="4A3B622D" w14:textId="77777777" w:rsidR="002128A9" w:rsidRPr="00D371EF" w:rsidRDefault="002128A9">
      <w:pPr>
        <w:rPr>
          <w:rFonts w:ascii="Palatino Linotype" w:hAnsi="Palatino Linotype"/>
        </w:rPr>
      </w:pPr>
    </w:p>
    <w:p w14:paraId="63323E06" w14:textId="77777777" w:rsidR="0005130C" w:rsidRPr="00D371EF" w:rsidRDefault="0005130C">
      <w:pPr>
        <w:rPr>
          <w:rFonts w:ascii="Palatino Linotype" w:hAnsi="Palatino Linotype"/>
          <w:b/>
        </w:rPr>
      </w:pPr>
      <w:r w:rsidRPr="00D371EF">
        <w:rPr>
          <w:rFonts w:ascii="Palatino Linotype" w:hAnsi="Palatino Linotype"/>
          <w:b/>
        </w:rPr>
        <w:br w:type="page"/>
      </w:r>
    </w:p>
    <w:p w14:paraId="198258AE" w14:textId="77777777" w:rsidR="002128A9" w:rsidRPr="00D371EF" w:rsidRDefault="0005130C">
      <w:pPr>
        <w:rPr>
          <w:rFonts w:ascii="Palatino Linotype" w:hAnsi="Palatino Linotype"/>
          <w:b/>
        </w:rPr>
      </w:pPr>
      <w:r w:rsidRPr="00D371EF">
        <w:rPr>
          <w:rFonts w:ascii="Palatino Linotype" w:hAnsi="Palatino Linotype"/>
          <w:b/>
        </w:rPr>
        <w:lastRenderedPageBreak/>
        <w:t>Reference</w:t>
      </w:r>
    </w:p>
    <w:p w14:paraId="3890BF49" w14:textId="77777777" w:rsidR="00D371EF" w:rsidRPr="00D371EF" w:rsidRDefault="002128A9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</w:rPr>
        <w:fldChar w:fldCharType="begin"/>
      </w:r>
      <w:r w:rsidRPr="00D371EF">
        <w:rPr>
          <w:rFonts w:ascii="Palatino Linotype" w:hAnsi="Palatino Linotype"/>
        </w:rPr>
        <w:instrText xml:space="preserve"> ADDIN EN.REFLIST </w:instrText>
      </w:r>
      <w:r w:rsidRPr="00D371EF">
        <w:rPr>
          <w:rFonts w:ascii="Palatino Linotype" w:hAnsi="Palatino Linotype"/>
        </w:rPr>
        <w:fldChar w:fldCharType="separate"/>
      </w:r>
      <w:r w:rsidR="00D371EF" w:rsidRPr="00D371EF">
        <w:rPr>
          <w:rFonts w:ascii="Palatino Linotype" w:hAnsi="Palatino Linotype"/>
          <w:noProof/>
        </w:rPr>
        <w:t>1.</w:t>
      </w:r>
      <w:r w:rsidR="00D371EF" w:rsidRPr="00D371EF">
        <w:rPr>
          <w:rFonts w:ascii="Palatino Linotype" w:hAnsi="Palatino Linotype"/>
          <w:noProof/>
        </w:rPr>
        <w:tab/>
        <w:t>Watts RA, Gonzalez-Gay MA, Lane SE, Garcia-Porrua C, Bentham G, Scott DG. Geoepidemiology of systemic vasculitis: comparison of the incidence in two regions of Europe. Ann Rheum Dis. 2001;60(2):170-2.</w:t>
      </w:r>
    </w:p>
    <w:p w14:paraId="24073694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2.</w:t>
      </w:r>
      <w:r w:rsidRPr="00D371EF">
        <w:rPr>
          <w:rFonts w:ascii="Palatino Linotype" w:hAnsi="Palatino Linotype"/>
          <w:noProof/>
        </w:rPr>
        <w:tab/>
        <w:t>Watts RA, Scott DG, Jayne DR, Ito-Ihara T, Muso E, Fujimoto S, et al. Renal vasculitis in Japan and the UK--are there differences in epidemiology and clinical phenotype? Nephrol Dial Transplant. 2008;23(12):3928-31.</w:t>
      </w:r>
    </w:p>
    <w:p w14:paraId="43C58430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3.</w:t>
      </w:r>
      <w:r w:rsidRPr="00D371EF">
        <w:rPr>
          <w:rFonts w:ascii="Palatino Linotype" w:hAnsi="Palatino Linotype"/>
          <w:noProof/>
        </w:rPr>
        <w:tab/>
        <w:t>Carruthers DM, Watts RA, Symmons DP, Scott DG. Wegener's granulomatosis--increased incidence or increased recognition? Br J Rheumatol. 1996;35(2):142-5.</w:t>
      </w:r>
    </w:p>
    <w:p w14:paraId="0B6CF6AA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4.</w:t>
      </w:r>
      <w:r w:rsidRPr="00D371EF">
        <w:rPr>
          <w:rFonts w:ascii="Palatino Linotype" w:hAnsi="Palatino Linotype"/>
          <w:noProof/>
        </w:rPr>
        <w:tab/>
        <w:t>Watts RA, Lane SE, Bentham G, Scott DG. Epidemiology of systemic vasculitis: a ten-year study in the United Kingdom. Arthritis Rheum. 2000;43(2):414-9.</w:t>
      </w:r>
    </w:p>
    <w:p w14:paraId="6E3F8756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5.</w:t>
      </w:r>
      <w:r w:rsidRPr="00D371EF">
        <w:rPr>
          <w:rFonts w:ascii="Palatino Linotype" w:hAnsi="Palatino Linotype"/>
          <w:noProof/>
        </w:rPr>
        <w:tab/>
        <w:t>Knight A, Ekbom A, Brandt L, Askling J. Increasing incidence of Wegener's granulomatosis in Sweden, 1975-2001. J Rheumatol. 2006;33(10):2060-3.</w:t>
      </w:r>
    </w:p>
    <w:p w14:paraId="1637D532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6.</w:t>
      </w:r>
      <w:r w:rsidRPr="00D371EF">
        <w:rPr>
          <w:rFonts w:ascii="Palatino Linotype" w:hAnsi="Palatino Linotype"/>
          <w:noProof/>
        </w:rPr>
        <w:tab/>
        <w:t>Gonzalez-Gay MA, Garcia-Porrua C. Systemic vasculitis in adults in northwestern Spain, 1988-1997. Clinical and epidemiologic aspects. Medicine (Baltimore). 1999;78(5):292-308.</w:t>
      </w:r>
    </w:p>
    <w:p w14:paraId="76FAA8D1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7.</w:t>
      </w:r>
      <w:r w:rsidRPr="00D371EF">
        <w:rPr>
          <w:rFonts w:ascii="Palatino Linotype" w:hAnsi="Palatino Linotype"/>
          <w:noProof/>
        </w:rPr>
        <w:tab/>
        <w:t>Gonzalez-Gay MA, Garcia-Porrua C, Guerrero J, Rodriguez-Ledo P, Llorca J. The epidemiology of the primary systemic vasculitides in northwest Spain: implications of the Chapel Hill Consensus Conference definitions. Arthritis Rheum. 2003;49(3):388-93.</w:t>
      </w:r>
    </w:p>
    <w:p w14:paraId="092B48F9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8.</w:t>
      </w:r>
      <w:r w:rsidRPr="00D371EF">
        <w:rPr>
          <w:rFonts w:ascii="Palatino Linotype" w:hAnsi="Palatino Linotype"/>
          <w:noProof/>
        </w:rPr>
        <w:tab/>
        <w:t>Mohammad AJ, Jacobsson LT, Westman KW, Sturfelt G, Segelmark M. Incidence and survival rates in Wegener's granulomatosis, microscopic polyangiitis, Churg-Strauss syndrome and polyarteritis nodosa. Rheumatology (Oxford). 2009;48(12):1560-5.</w:t>
      </w:r>
    </w:p>
    <w:p w14:paraId="5C9B336D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9.</w:t>
      </w:r>
      <w:r w:rsidRPr="00D371EF">
        <w:rPr>
          <w:rFonts w:ascii="Palatino Linotype" w:hAnsi="Palatino Linotype"/>
          <w:noProof/>
        </w:rPr>
        <w:tab/>
        <w:t>O'Donnell JL, Stevanovic VR, Frampton C, Stamp LK, Chapman PT. Wegener's granulomatosis in New Zealand: evidence for a latitude-dependent incidence gradient. Intern Med J. 2007;37(4):242-6.</w:t>
      </w:r>
    </w:p>
    <w:p w14:paraId="4910B490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10.</w:t>
      </w:r>
      <w:r w:rsidRPr="00D371EF">
        <w:rPr>
          <w:rFonts w:ascii="Palatino Linotype" w:hAnsi="Palatino Linotype"/>
          <w:noProof/>
        </w:rPr>
        <w:tab/>
        <w:t>Koldingsnes W, Nossent H. Epidemiology of Wegener's granulomatosis in northern Norway. Arthritis Rheum. 2000;43(11):2481-7.</w:t>
      </w:r>
    </w:p>
    <w:p w14:paraId="20EBDB98" w14:textId="3E5E66DA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11.</w:t>
      </w:r>
      <w:r w:rsidRPr="00D371EF">
        <w:rPr>
          <w:rFonts w:ascii="Palatino Linotype" w:hAnsi="Palatino Linotype"/>
          <w:noProof/>
        </w:rPr>
        <w:tab/>
      </w:r>
      <w:r w:rsidR="007B5EC4" w:rsidRPr="00000D56">
        <w:rPr>
          <w:rFonts w:ascii="Palatino Linotype" w:eastAsia="SimSun" w:hAnsi="Palatino Linotype" w:cs="Times New Roman"/>
        </w:rPr>
        <w:t>Fujimoto S, Watts R A, Kobayashi S,</w:t>
      </w:r>
      <w:r w:rsidR="007B5EC4">
        <w:rPr>
          <w:rFonts w:ascii="Palatino Linotype" w:hAnsi="Palatino Linotype" w:cs="Times New Roman" w:hint="eastAsia"/>
        </w:rPr>
        <w:t xml:space="preserve"> Suzuki K, Jayne DR, Scott DG, Hashimoto H, Nunoi H</w:t>
      </w:r>
      <w:r w:rsidR="007B5EC4" w:rsidRPr="00000D56">
        <w:rPr>
          <w:rFonts w:ascii="Palatino Linotype" w:eastAsia="SimSun" w:hAnsi="Palatino Linotype" w:cs="Times New Roman"/>
        </w:rPr>
        <w:t xml:space="preserve">. Comparison of the epidemiology of anti-neutrophil cytoplasmic antibody-associated vasculitis between Japan and the UK. </w:t>
      </w:r>
      <w:r w:rsidR="007B5EC4" w:rsidRPr="00000D56">
        <w:rPr>
          <w:rFonts w:ascii="Palatino Linotype" w:eastAsia="SimSun" w:hAnsi="Palatino Linotype" w:cs="Times New Roman"/>
          <w:i/>
        </w:rPr>
        <w:t>Rheumatology</w:t>
      </w:r>
      <w:r w:rsidR="007B5EC4" w:rsidRPr="00000D56">
        <w:rPr>
          <w:rFonts w:ascii="Palatino Linotype" w:eastAsia="SimSun" w:hAnsi="Palatino Linotype" w:cs="Times New Roman"/>
        </w:rPr>
        <w:t>, 50(10): 1916-1920</w:t>
      </w:r>
      <w:r w:rsidR="007B5EC4">
        <w:rPr>
          <w:rFonts w:ascii="Palatino Linotype" w:hAnsi="Palatino Linotype" w:cs="Times New Roman" w:hint="eastAsia"/>
        </w:rPr>
        <w:t>,</w:t>
      </w:r>
      <w:r w:rsidR="007B5EC4" w:rsidRPr="005F6BE4">
        <w:rPr>
          <w:rFonts w:ascii="Palatino Linotype" w:hAnsi="Palatino Linotype" w:cs="Times New Roman"/>
        </w:rPr>
        <w:t xml:space="preserve"> </w:t>
      </w:r>
      <w:r w:rsidR="007B5EC4" w:rsidRPr="00000D56">
        <w:rPr>
          <w:rFonts w:ascii="Palatino Linotype" w:eastAsia="SimSun" w:hAnsi="Palatino Linotype" w:cs="Times New Roman"/>
        </w:rPr>
        <w:t>2011.</w:t>
      </w:r>
    </w:p>
    <w:p w14:paraId="1354238C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12.</w:t>
      </w:r>
      <w:r w:rsidRPr="00D371EF">
        <w:rPr>
          <w:rFonts w:ascii="Palatino Linotype" w:hAnsi="Palatino Linotype"/>
          <w:noProof/>
        </w:rPr>
        <w:tab/>
        <w:t>Reinhold-Keller E, Herlyn K, Wagner-Bastmeyer R, Gross WL. Stable incidence of primary systemic vasculitides over five years: results from the German vasculitis register. Arthritis Rheum. 2005;53(1):93-9.</w:t>
      </w:r>
    </w:p>
    <w:p w14:paraId="1DE476B9" w14:textId="77777777" w:rsidR="00D371EF" w:rsidRPr="00D371EF" w:rsidRDefault="00D371EF" w:rsidP="00D371EF">
      <w:pPr>
        <w:pStyle w:val="EndNoteBibliography"/>
        <w:rPr>
          <w:rFonts w:ascii="Palatino Linotype" w:hAnsi="Palatino Linotype"/>
          <w:noProof/>
        </w:rPr>
      </w:pPr>
      <w:r w:rsidRPr="00D371EF">
        <w:rPr>
          <w:rFonts w:ascii="Palatino Linotype" w:hAnsi="Palatino Linotype"/>
          <w:noProof/>
        </w:rPr>
        <w:t>13.</w:t>
      </w:r>
      <w:r w:rsidRPr="00D371EF">
        <w:rPr>
          <w:rFonts w:ascii="Palatino Linotype" w:hAnsi="Palatino Linotype"/>
          <w:noProof/>
        </w:rPr>
        <w:tab/>
        <w:t>Reinhold-Keller E, Herlyn K, Wagner-Bastmeyer R, Gutfleisch J, Peter HH, Raspe HH, et al. No difference in the incidences of vasculitides between north and south Germany: first results of the German vasculitis register. Rheumatology (Oxford). 2002;41(5):540-9.</w:t>
      </w:r>
    </w:p>
    <w:p w14:paraId="60AB47E9" w14:textId="77777777" w:rsidR="001241FC" w:rsidRDefault="002128A9">
      <w:r w:rsidRPr="00D371EF">
        <w:rPr>
          <w:rFonts w:ascii="Palatino Linotype" w:hAnsi="Palatino Linotype"/>
        </w:rPr>
        <w:fldChar w:fldCharType="end"/>
      </w:r>
    </w:p>
    <w:sectPr w:rsidR="001241FC" w:rsidSect="00742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add0zmpzewde99pwpeeewe5vsw0z52zsf&quot;&gt;My EndNote Library&lt;record-ids&gt;&lt;item&gt;48&lt;/item&gt;&lt;item&gt;49&lt;/item&gt;&lt;item&gt;50&lt;/item&gt;&lt;item&gt;51&lt;/item&gt;&lt;item&gt;52&lt;/item&gt;&lt;item&gt;53&lt;/item&gt;&lt;item&gt;54&lt;/item&gt;&lt;item&gt;56&lt;/item&gt;&lt;item&gt;57&lt;/item&gt;&lt;item&gt;59&lt;/item&gt;&lt;item&gt;61&lt;/item&gt;&lt;item&gt;63&lt;/item&gt;&lt;item&gt;64&lt;/item&gt;&lt;/record-ids&gt;&lt;/item&gt;&lt;/Libraries&gt;"/>
  </w:docVars>
  <w:rsids>
    <w:rsidRoot w:val="00833715"/>
    <w:rsid w:val="0002137E"/>
    <w:rsid w:val="0005130C"/>
    <w:rsid w:val="00074065"/>
    <w:rsid w:val="000B3057"/>
    <w:rsid w:val="000E2434"/>
    <w:rsid w:val="001241FC"/>
    <w:rsid w:val="001508AE"/>
    <w:rsid w:val="0016507A"/>
    <w:rsid w:val="001773C9"/>
    <w:rsid w:val="00177FEA"/>
    <w:rsid w:val="002128A9"/>
    <w:rsid w:val="0021722C"/>
    <w:rsid w:val="00281BBA"/>
    <w:rsid w:val="002B1E07"/>
    <w:rsid w:val="002C05C5"/>
    <w:rsid w:val="002C7C69"/>
    <w:rsid w:val="0030746D"/>
    <w:rsid w:val="00311160"/>
    <w:rsid w:val="00367591"/>
    <w:rsid w:val="00382068"/>
    <w:rsid w:val="003A392A"/>
    <w:rsid w:val="003B202F"/>
    <w:rsid w:val="003D3062"/>
    <w:rsid w:val="00431626"/>
    <w:rsid w:val="004435C4"/>
    <w:rsid w:val="00460697"/>
    <w:rsid w:val="00497176"/>
    <w:rsid w:val="004B2D46"/>
    <w:rsid w:val="004D443B"/>
    <w:rsid w:val="004D6BA9"/>
    <w:rsid w:val="0050617B"/>
    <w:rsid w:val="00523753"/>
    <w:rsid w:val="00551DBF"/>
    <w:rsid w:val="00586AE1"/>
    <w:rsid w:val="005B47C0"/>
    <w:rsid w:val="005C058E"/>
    <w:rsid w:val="005C7B6F"/>
    <w:rsid w:val="005D39BE"/>
    <w:rsid w:val="005D47C9"/>
    <w:rsid w:val="0061073F"/>
    <w:rsid w:val="00635EB2"/>
    <w:rsid w:val="0065377A"/>
    <w:rsid w:val="00682AD8"/>
    <w:rsid w:val="0069109A"/>
    <w:rsid w:val="006C7623"/>
    <w:rsid w:val="006F7F82"/>
    <w:rsid w:val="00742006"/>
    <w:rsid w:val="00743A88"/>
    <w:rsid w:val="0074573C"/>
    <w:rsid w:val="00751FFD"/>
    <w:rsid w:val="0075754B"/>
    <w:rsid w:val="0076453F"/>
    <w:rsid w:val="007B5EC4"/>
    <w:rsid w:val="007F33AF"/>
    <w:rsid w:val="00814DC6"/>
    <w:rsid w:val="00831189"/>
    <w:rsid w:val="00833715"/>
    <w:rsid w:val="0084770E"/>
    <w:rsid w:val="00854798"/>
    <w:rsid w:val="00882B2A"/>
    <w:rsid w:val="008B1B32"/>
    <w:rsid w:val="008C08E2"/>
    <w:rsid w:val="008D0BCD"/>
    <w:rsid w:val="008E69A1"/>
    <w:rsid w:val="00903607"/>
    <w:rsid w:val="00942D42"/>
    <w:rsid w:val="009B116F"/>
    <w:rsid w:val="009B1614"/>
    <w:rsid w:val="009C2686"/>
    <w:rsid w:val="009D00CE"/>
    <w:rsid w:val="00A20F53"/>
    <w:rsid w:val="00AA3338"/>
    <w:rsid w:val="00B066DD"/>
    <w:rsid w:val="00B53410"/>
    <w:rsid w:val="00B54265"/>
    <w:rsid w:val="00B6153A"/>
    <w:rsid w:val="00B6444B"/>
    <w:rsid w:val="00BB124A"/>
    <w:rsid w:val="00BB3BB5"/>
    <w:rsid w:val="00BB42E9"/>
    <w:rsid w:val="00C0521A"/>
    <w:rsid w:val="00C32130"/>
    <w:rsid w:val="00C94C32"/>
    <w:rsid w:val="00CC64D2"/>
    <w:rsid w:val="00CF03A7"/>
    <w:rsid w:val="00D371EF"/>
    <w:rsid w:val="00D630F3"/>
    <w:rsid w:val="00D67A9D"/>
    <w:rsid w:val="00D744EF"/>
    <w:rsid w:val="00DA6A35"/>
    <w:rsid w:val="00DB5D3F"/>
    <w:rsid w:val="00DC3918"/>
    <w:rsid w:val="00DE6159"/>
    <w:rsid w:val="00DF6904"/>
    <w:rsid w:val="00DF738E"/>
    <w:rsid w:val="00E051B5"/>
    <w:rsid w:val="00E26317"/>
    <w:rsid w:val="00E27D55"/>
    <w:rsid w:val="00E44F26"/>
    <w:rsid w:val="00E8121A"/>
    <w:rsid w:val="00EA5BE9"/>
    <w:rsid w:val="00EE5BD8"/>
    <w:rsid w:val="00EF47B2"/>
    <w:rsid w:val="00F15730"/>
    <w:rsid w:val="00F27439"/>
    <w:rsid w:val="00FA3E4D"/>
    <w:rsid w:val="00F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5509C"/>
  <w14:defaultImageDpi w14:val="32767"/>
  <w15:chartTrackingRefBased/>
  <w15:docId w15:val="{1BC6ABBB-8A47-814F-9B38-7DC1691C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128A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8A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128A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128A9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EC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C4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12</Words>
  <Characters>15465</Characters>
  <Application>Microsoft Office Word</Application>
  <DocSecurity>0</DocSecurity>
  <Lines>128</Lines>
  <Paragraphs>3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nan</dc:creator>
  <cp:keywords/>
  <dc:description/>
  <cp:lastModifiedBy>Microsoft Office User</cp:lastModifiedBy>
  <cp:revision>4</cp:revision>
  <dcterms:created xsi:type="dcterms:W3CDTF">2018-07-16T14:16:00Z</dcterms:created>
  <dcterms:modified xsi:type="dcterms:W3CDTF">2018-07-23T15:37:00Z</dcterms:modified>
</cp:coreProperties>
</file>